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C19" w:rsidRDefault="00B16C19" w:rsidP="00B16C19">
      <w:pPr>
        <w:keepNext/>
      </w:pPr>
      <w:r>
        <w:rPr>
          <w:noProof/>
        </w:rPr>
        <w:drawing>
          <wp:inline distT="114300" distB="114300" distL="114300" distR="114300" wp14:anchorId="112420BC" wp14:editId="3208823F">
            <wp:extent cx="5731200" cy="3327400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2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6C19" w:rsidRPr="00B16C19" w:rsidRDefault="00814B96" w:rsidP="00B16C19">
      <w:pPr>
        <w:spacing w:line="360" w:lineRule="auto"/>
        <w:jc w:val="both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Figure 1</w:t>
      </w:r>
      <w:r w:rsidR="00B16C19" w:rsidRPr="00B16C19">
        <w:rPr>
          <w:b/>
          <w:sz w:val="18"/>
          <w:szCs w:val="18"/>
          <w:lang w:val="en-US"/>
        </w:rPr>
        <w:t>:</w:t>
      </w:r>
      <w:r w:rsidR="00B16C19" w:rsidRPr="00B16C1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Supporting data for Figure 3. </w:t>
      </w:r>
      <w:bookmarkStart w:id="0" w:name="_GoBack"/>
      <w:bookmarkEnd w:id="0"/>
      <w:r w:rsidR="00B16C19" w:rsidRPr="00B16C19">
        <w:rPr>
          <w:sz w:val="18"/>
          <w:szCs w:val="18"/>
          <w:lang w:val="en-US"/>
        </w:rPr>
        <w:t>SLIM still provides high quality localization of vocalizations for 3 microphones. In Exp. 2, CBA/</w:t>
      </w:r>
      <w:proofErr w:type="spellStart"/>
      <w:r w:rsidR="00B16C19" w:rsidRPr="00B16C19">
        <w:rPr>
          <w:sz w:val="18"/>
          <w:szCs w:val="18"/>
          <w:lang w:val="en-US"/>
        </w:rPr>
        <w:t>CaJ</w:t>
      </w:r>
      <w:proofErr w:type="spellEnd"/>
      <w:r w:rsidR="00B16C19" w:rsidRPr="00B16C19">
        <w:rPr>
          <w:sz w:val="18"/>
          <w:szCs w:val="18"/>
          <w:lang w:val="en-US"/>
        </w:rPr>
        <w:t xml:space="preserve"> WT mice were recorded during social interaction using 3 microphones (located in an isosceles triangle nearly enclosing the platform in area, with the front two microphones in the same location as in Exp. 1 and the third one behind it in the middle), the minimal number of microphone necessary for SLIM to work. The results are comparable overall but less accurate than with 4 microphones (</w:t>
      </w:r>
      <w:r w:rsidR="00B16C19" w:rsidRPr="00B16C19">
        <w:rPr>
          <w:b/>
          <w:sz w:val="18"/>
          <w:szCs w:val="18"/>
          <w:lang w:val="en-US"/>
        </w:rPr>
        <w:t>A-C</w:t>
      </w:r>
      <w:r w:rsidR="00B16C19" w:rsidRPr="00B16C19">
        <w:rPr>
          <w:sz w:val="18"/>
          <w:szCs w:val="18"/>
          <w:lang w:val="en-US"/>
        </w:rPr>
        <w:t xml:space="preserve">), i.e. with </w:t>
      </w:r>
      <w:proofErr w:type="gramStart"/>
      <w:r w:rsidR="00B16C19" w:rsidRPr="00B16C19">
        <w:rPr>
          <w:sz w:val="18"/>
          <w:szCs w:val="18"/>
          <w:lang w:val="en-US"/>
        </w:rPr>
        <w:t>an</w:t>
      </w:r>
      <w:proofErr w:type="gramEnd"/>
      <w:r w:rsidR="00B16C19" w:rsidRPr="00B16C19">
        <w:rPr>
          <w:sz w:val="18"/>
          <w:szCs w:val="18"/>
          <w:lang w:val="en-US"/>
        </w:rPr>
        <w:t xml:space="preserve"> MAE = 21.4mm and 15.9 mm for all and the selected (see </w:t>
      </w:r>
      <w:r w:rsidR="00B16C19" w:rsidRPr="00B16C19">
        <w:rPr>
          <w:i/>
          <w:sz w:val="18"/>
          <w:szCs w:val="18"/>
          <w:lang w:val="en-US"/>
        </w:rPr>
        <w:t>Methods</w:t>
      </w:r>
      <w:r w:rsidR="00B16C19" w:rsidRPr="00B16C19">
        <w:rPr>
          <w:sz w:val="18"/>
          <w:szCs w:val="18"/>
          <w:lang w:val="en-US"/>
        </w:rPr>
        <w:t xml:space="preserve"> for criteria) USVs, respectively. The percentage of reliably assignable USVs is substantially lower at 40.4%. (</w:t>
      </w:r>
      <w:r w:rsidR="00B16C19" w:rsidRPr="00B16C19">
        <w:rPr>
          <w:b/>
          <w:sz w:val="18"/>
          <w:szCs w:val="18"/>
          <w:lang w:val="en-US"/>
        </w:rPr>
        <w:t>D</w:t>
      </w:r>
      <w:r w:rsidR="00B16C19" w:rsidRPr="00B16C19">
        <w:rPr>
          <w:sz w:val="18"/>
          <w:szCs w:val="18"/>
          <w:lang w:val="en-US"/>
        </w:rPr>
        <w:t>). The dependence on mean energy (</w:t>
      </w:r>
      <w:r w:rsidR="00B16C19" w:rsidRPr="00B16C19">
        <w:rPr>
          <w:b/>
          <w:sz w:val="18"/>
          <w:szCs w:val="18"/>
          <w:lang w:val="en-US"/>
        </w:rPr>
        <w:t>E</w:t>
      </w:r>
      <w:r w:rsidR="00B16C19" w:rsidRPr="00B16C19">
        <w:rPr>
          <w:sz w:val="18"/>
          <w:szCs w:val="18"/>
          <w:lang w:val="en-US"/>
        </w:rPr>
        <w:t>) and duration (</w:t>
      </w:r>
      <w:r w:rsidR="00B16C19" w:rsidRPr="00B16C19">
        <w:rPr>
          <w:b/>
          <w:sz w:val="18"/>
          <w:szCs w:val="18"/>
          <w:lang w:val="en-US"/>
        </w:rPr>
        <w:t>F</w:t>
      </w:r>
      <w:r w:rsidR="00B16C19" w:rsidRPr="00B16C19">
        <w:rPr>
          <w:sz w:val="18"/>
          <w:szCs w:val="18"/>
          <w:lang w:val="en-US"/>
        </w:rPr>
        <w:t>) had a similar shape as for 4 microphones.</w:t>
      </w:r>
    </w:p>
    <w:p w:rsidR="00FF32A1" w:rsidRPr="00B16C19" w:rsidRDefault="00FF32A1" w:rsidP="00B16C19">
      <w:pPr>
        <w:pStyle w:val="Beschriftung"/>
        <w:rPr>
          <w:lang w:val="en-US"/>
        </w:rPr>
      </w:pPr>
    </w:p>
    <w:sectPr w:rsidR="00FF32A1" w:rsidRPr="00B16C19" w:rsidSect="003B2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C19"/>
    <w:rsid w:val="0003783D"/>
    <w:rsid w:val="000473DD"/>
    <w:rsid w:val="00076EB0"/>
    <w:rsid w:val="00095459"/>
    <w:rsid w:val="0010603B"/>
    <w:rsid w:val="00114DB0"/>
    <w:rsid w:val="00120879"/>
    <w:rsid w:val="00196021"/>
    <w:rsid w:val="001C54A4"/>
    <w:rsid w:val="001D10DE"/>
    <w:rsid w:val="00284686"/>
    <w:rsid w:val="003B2AF8"/>
    <w:rsid w:val="00411150"/>
    <w:rsid w:val="00416273"/>
    <w:rsid w:val="004619F8"/>
    <w:rsid w:val="00495A5F"/>
    <w:rsid w:val="004B0FC9"/>
    <w:rsid w:val="004C5D66"/>
    <w:rsid w:val="00531C45"/>
    <w:rsid w:val="0054127F"/>
    <w:rsid w:val="0055430A"/>
    <w:rsid w:val="00557000"/>
    <w:rsid w:val="00562F39"/>
    <w:rsid w:val="00574689"/>
    <w:rsid w:val="005B7F0D"/>
    <w:rsid w:val="006000D8"/>
    <w:rsid w:val="00626934"/>
    <w:rsid w:val="0067065C"/>
    <w:rsid w:val="00684D13"/>
    <w:rsid w:val="006A4667"/>
    <w:rsid w:val="006B3F6D"/>
    <w:rsid w:val="006C70D4"/>
    <w:rsid w:val="0070362A"/>
    <w:rsid w:val="0072152E"/>
    <w:rsid w:val="007528DF"/>
    <w:rsid w:val="00812AF0"/>
    <w:rsid w:val="00814B96"/>
    <w:rsid w:val="008B76F8"/>
    <w:rsid w:val="009002E0"/>
    <w:rsid w:val="00916C63"/>
    <w:rsid w:val="00927643"/>
    <w:rsid w:val="009460F0"/>
    <w:rsid w:val="009671E2"/>
    <w:rsid w:val="00A01B7B"/>
    <w:rsid w:val="00A02442"/>
    <w:rsid w:val="00A158B9"/>
    <w:rsid w:val="00AB06C9"/>
    <w:rsid w:val="00B024B2"/>
    <w:rsid w:val="00B06A07"/>
    <w:rsid w:val="00B16C19"/>
    <w:rsid w:val="00B4762D"/>
    <w:rsid w:val="00B62C69"/>
    <w:rsid w:val="00B75803"/>
    <w:rsid w:val="00BA4B2E"/>
    <w:rsid w:val="00BA7767"/>
    <w:rsid w:val="00BD58F9"/>
    <w:rsid w:val="00C47F34"/>
    <w:rsid w:val="00CB50EA"/>
    <w:rsid w:val="00D6250B"/>
    <w:rsid w:val="00DA176C"/>
    <w:rsid w:val="00DC5FA6"/>
    <w:rsid w:val="00DF2422"/>
    <w:rsid w:val="00E22006"/>
    <w:rsid w:val="00E35A3D"/>
    <w:rsid w:val="00E66C62"/>
    <w:rsid w:val="00E66F82"/>
    <w:rsid w:val="00E71918"/>
    <w:rsid w:val="00E74AFC"/>
    <w:rsid w:val="00E92DC6"/>
    <w:rsid w:val="00EA47C6"/>
    <w:rsid w:val="00F5285D"/>
    <w:rsid w:val="00F7645D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761534"/>
  <w15:chartTrackingRefBased/>
  <w15:docId w15:val="{6776F794-B5A9-EC46-BAC2-BF1ACE58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16C1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3</Characters>
  <Application>Microsoft Office Word</Application>
  <DocSecurity>0</DocSecurity>
  <Lines>6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9T13:52:00Z</dcterms:created>
  <dcterms:modified xsi:type="dcterms:W3CDTF">2022-07-26T10:48:00Z</dcterms:modified>
</cp:coreProperties>
</file>